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03"/>
        <w:gridCol w:w="1337"/>
        <w:gridCol w:w="3039"/>
        <w:gridCol w:w="967"/>
        <w:gridCol w:w="940"/>
        <w:gridCol w:w="523"/>
        <w:gridCol w:w="523"/>
        <w:gridCol w:w="730"/>
        <w:gridCol w:w="876"/>
        <w:gridCol w:w="658"/>
        <w:gridCol w:w="523"/>
        <w:gridCol w:w="777"/>
        <w:gridCol w:w="1480"/>
      </w:tblGrid>
      <w:tr w:rsidR="00E755CD" w:rsidRPr="00E755CD" w14:paraId="0755DF96" w14:textId="77777777" w:rsidTr="003A14B1">
        <w:trPr>
          <w:cantSplit/>
          <w:trHeight w:val="1382"/>
          <w:tblHeader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FB1BF" w14:textId="77777777" w:rsidR="00E755CD" w:rsidRDefault="00E755CD" w:rsidP="003A14B1">
            <w:pPr>
              <w:spacing w:after="0"/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bookmarkStart w:id="0" w:name="_GoBack"/>
            <w:bookmarkEnd w:id="0"/>
          </w:p>
          <w:p w14:paraId="6421AA35" w14:textId="3D5557AA" w:rsidR="0081319D" w:rsidRPr="0081319D" w:rsidRDefault="0081319D" w:rsidP="003A14B1">
            <w:pPr>
              <w:spacing w:after="0"/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7A8BB1A8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B6447" w14:textId="77777777" w:rsidR="00E755CD" w:rsidRPr="00E419DE" w:rsidRDefault="00E755CD" w:rsidP="003A14B1">
            <w:pPr>
              <w:spacing w:after="0"/>
              <w:contextualSpacing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</w:pPr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>Paper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B2E75D" w14:textId="77777777" w:rsidR="00E755CD" w:rsidRPr="00E419DE" w:rsidRDefault="00E755CD" w:rsidP="003A14B1">
            <w:pPr>
              <w:spacing w:after="0"/>
              <w:ind w:left="113" w:right="113"/>
              <w:contextualSpacing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</w:pPr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>Xin et al, 2010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62A004" w14:textId="10B1EACF" w:rsidR="00E755CD" w:rsidRPr="00E419DE" w:rsidRDefault="00E755CD" w:rsidP="003A14B1">
            <w:pPr>
              <w:spacing w:after="0"/>
              <w:ind w:left="113" w:right="113"/>
              <w:contextualSpacing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</w:pPr>
            <w:proofErr w:type="spellStart"/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>Cagyalan</w:t>
            </w:r>
            <w:proofErr w:type="spellEnd"/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 xml:space="preserve"> et al, 2013</w:t>
            </w:r>
          </w:p>
        </w:tc>
        <w:tc>
          <w:tcPr>
            <w:tcW w:w="38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A1B35C" w14:textId="77777777" w:rsidR="00E755CD" w:rsidRPr="00E419DE" w:rsidRDefault="00E755CD" w:rsidP="003A14B1">
            <w:pPr>
              <w:spacing w:after="0"/>
              <w:ind w:left="113" w:right="113"/>
              <w:contextualSpacing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</w:pPr>
            <w:proofErr w:type="spellStart"/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>Alanay</w:t>
            </w:r>
            <w:proofErr w:type="spellEnd"/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 xml:space="preserve"> et al, 2014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D6ABEA4" w14:textId="77777777" w:rsidR="00E755CD" w:rsidRPr="00E419DE" w:rsidRDefault="00E755CD" w:rsidP="003A14B1">
            <w:pPr>
              <w:spacing w:after="0"/>
              <w:ind w:left="113" w:right="113"/>
              <w:contextualSpacing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</w:pPr>
            <w:proofErr w:type="spellStart"/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>Pehlivan</w:t>
            </w:r>
            <w:proofErr w:type="spellEnd"/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 xml:space="preserve"> et al, 2014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207AD7" w14:textId="77777777" w:rsidR="00E755CD" w:rsidRPr="00E419DE" w:rsidRDefault="00E755CD" w:rsidP="003A14B1">
            <w:pPr>
              <w:spacing w:after="0"/>
              <w:ind w:left="113" w:right="113"/>
              <w:contextualSpacing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</w:pPr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>Tender and Ferreira, 2018</w:t>
            </w:r>
          </w:p>
        </w:tc>
        <w:tc>
          <w:tcPr>
            <w:tcW w:w="42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01534BD" w14:textId="77777777" w:rsidR="00E755CD" w:rsidRPr="00E419DE" w:rsidRDefault="00E755CD" w:rsidP="003A14B1">
            <w:pPr>
              <w:spacing w:after="0"/>
              <w:ind w:left="113" w:right="113"/>
              <w:contextualSpacing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</w:pPr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>Michael Yates et al, 2019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951E10" w14:textId="77777777" w:rsidR="00E755CD" w:rsidRPr="00E419DE" w:rsidRDefault="00E755CD" w:rsidP="003A14B1">
            <w:pPr>
              <w:spacing w:after="0"/>
              <w:ind w:left="113" w:right="113"/>
              <w:contextualSpacing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</w:pPr>
            <w:proofErr w:type="spellStart"/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>Sharkia</w:t>
            </w:r>
            <w:proofErr w:type="spellEnd"/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 xml:space="preserve"> et al, 2019</w:t>
            </w:r>
          </w:p>
        </w:tc>
        <w:tc>
          <w:tcPr>
            <w:tcW w:w="53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F18C3" w14:textId="77777777" w:rsidR="00E755CD" w:rsidRPr="00E419DE" w:rsidRDefault="00E755CD" w:rsidP="003A14B1">
            <w:pPr>
              <w:spacing w:after="0"/>
              <w:contextualSpacing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</w:pPr>
            <w:r w:rsidRPr="00E419D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GB" w:eastAsia="en-GB"/>
              </w:rPr>
              <w:t>Totals</w:t>
            </w:r>
          </w:p>
        </w:tc>
      </w:tr>
      <w:tr w:rsidR="00E755CD" w:rsidRPr="00E755CD" w14:paraId="3C7D34C0" w14:textId="77777777" w:rsidTr="003A14B1">
        <w:trPr>
          <w:cantSplit/>
          <w:trHeight w:val="126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F42CE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28CFD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78992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Ethnicit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F580B3" w14:textId="77777777" w:rsidR="00E755CD" w:rsidRPr="00E755CD" w:rsidRDefault="00E755CD" w:rsidP="003A14B1">
            <w:pPr>
              <w:spacing w:before="0" w:after="0"/>
              <w:ind w:left="113" w:right="113"/>
              <w:contextualSpacing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Old Order Ohio Amis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574AFE" w14:textId="77777777" w:rsidR="00E755CD" w:rsidRPr="00E755CD" w:rsidRDefault="00E755CD" w:rsidP="003A14B1">
            <w:pPr>
              <w:spacing w:before="0" w:after="0"/>
              <w:ind w:left="113" w:right="113"/>
              <w:contextualSpacing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US non-Amish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E49E55" w14:textId="77777777" w:rsidR="00E755CD" w:rsidRPr="00E755CD" w:rsidRDefault="00E755CD" w:rsidP="003A14B1">
            <w:pPr>
              <w:spacing w:before="0" w:after="0"/>
              <w:ind w:left="113" w:right="113"/>
              <w:contextualSpacing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Turkish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9AF539" w14:textId="77777777" w:rsidR="00E755CD" w:rsidRPr="00E755CD" w:rsidRDefault="00E755CD" w:rsidP="003A14B1">
            <w:pPr>
              <w:spacing w:before="0" w:after="0"/>
              <w:ind w:left="113" w:right="113"/>
              <w:contextualSpacing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Turkish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BE8BD7" w14:textId="16A64136" w:rsidR="00E755CD" w:rsidRPr="00E755CD" w:rsidRDefault="00E755CD" w:rsidP="003A14B1">
            <w:pPr>
              <w:spacing w:before="0" w:after="0"/>
              <w:ind w:left="113" w:right="113"/>
              <w:contextualSpacing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Guate</w:t>
            </w:r>
            <w:r w:rsidR="003A14B1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-</w:t>
            </w: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malan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075B72" w14:textId="0D5491BF" w:rsidR="00E755CD" w:rsidRPr="00E755CD" w:rsidRDefault="003A14B1" w:rsidP="003A14B1">
            <w:pPr>
              <w:spacing w:before="0" w:after="0"/>
              <w:ind w:left="113" w:right="113"/>
              <w:contextualSpacing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North</w:t>
            </w:r>
            <w:r w:rsidR="00E755CD"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west Pakistan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4C01EC" w14:textId="77777777" w:rsidR="00E755CD" w:rsidRPr="00E755CD" w:rsidRDefault="00E755CD" w:rsidP="003A14B1">
            <w:pPr>
              <w:spacing w:before="0" w:after="0"/>
              <w:ind w:left="113" w:right="113"/>
              <w:contextualSpacing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Scottish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F2AEF2" w14:textId="77777777" w:rsidR="00E755CD" w:rsidRPr="00E755CD" w:rsidRDefault="00E755CD" w:rsidP="003A14B1">
            <w:pPr>
              <w:spacing w:before="0" w:after="0"/>
              <w:ind w:left="113" w:right="113"/>
              <w:contextualSpacing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Arab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C2E6FA1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E755CD" w:rsidRPr="00E755CD" w14:paraId="7997F9CC" w14:textId="77777777" w:rsidTr="003A14B1">
        <w:trPr>
          <w:cantSplit/>
          <w:trHeight w:val="1134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D8B9C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19BB0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B7E9BBB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3294B3F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2388276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CF1A2C9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Fetu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CFEE285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Patient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944EF92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4A7730E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6F5B0B6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A88FAAD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405A068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6E77C4B" w14:textId="77777777" w:rsidR="00E755CD" w:rsidRPr="00E755CD" w:rsidRDefault="00E755CD" w:rsidP="003A14B1">
            <w:pPr>
              <w:spacing w:after="0"/>
              <w:ind w:left="113" w:right="113"/>
              <w:contextualSpacing/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bCs/>
                <w:i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3A14B1" w:rsidRPr="00E755CD" w14:paraId="4E100055" w14:textId="77777777" w:rsidTr="003A14B1">
        <w:trPr>
          <w:trHeight w:val="315"/>
        </w:trPr>
        <w:tc>
          <w:tcPr>
            <w:tcW w:w="509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7422E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enatal and neonatal</w:t>
            </w:r>
          </w:p>
          <w:p w14:paraId="7D52A55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669EEC00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79D0A89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54DFCA7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2866565A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5656FBEC" w14:textId="790B737D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3C20DF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enatal</w:t>
            </w:r>
          </w:p>
          <w:p w14:paraId="59C60DD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620B6D77" w14:textId="1E0DAA21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35B2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lyhydroamnios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DAB3C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E733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778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5460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DB04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F0C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272E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EE5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98F9E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77E9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/22 (32%)</w:t>
            </w:r>
          </w:p>
        </w:tc>
      </w:tr>
      <w:tr w:rsidR="003A14B1" w:rsidRPr="00E755CD" w14:paraId="5CD30EF2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98D6D" w14:textId="7A40AC19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E3728D" w14:textId="2412470A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E70E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creased foetal movement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E140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1129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34F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2D10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901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5F1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8B7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F7BF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37F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0204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17 (35%)</w:t>
            </w:r>
          </w:p>
        </w:tc>
      </w:tr>
      <w:tr w:rsidR="003A14B1" w:rsidRPr="00E755CD" w14:paraId="335855C4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13AE0" w14:textId="2EAD1A44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6C6F80" w14:textId="38E98959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E705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bnormal ultrasound finding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7C624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307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1EF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C13F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6DB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11E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672A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A274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E2113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77CB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10 (60%)</w:t>
            </w:r>
          </w:p>
        </w:tc>
      </w:tr>
      <w:tr w:rsidR="003A14B1" w:rsidRPr="00E755CD" w14:paraId="5D40F4D2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F1F83" w14:textId="4FDE2326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F696A3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eonatal</w:t>
            </w:r>
          </w:p>
          <w:p w14:paraId="4BFDE8B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66D5BE3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30C8C03A" w14:textId="30EE7ED3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3508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otonia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5349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689E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395C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4E99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04B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F49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E2C0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CBC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C281A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B42D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7/21 (81%)</w:t>
            </w:r>
          </w:p>
        </w:tc>
      </w:tr>
      <w:tr w:rsidR="003A14B1" w:rsidRPr="00E755CD" w14:paraId="122164E6" w14:textId="77777777" w:rsidTr="003A14B1">
        <w:trPr>
          <w:trHeight w:val="330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D02A5" w14:textId="4116B9BD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5B2C10" w14:textId="13D15D5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63D8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or feedin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3241C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055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92CE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A52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AB79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26C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C11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618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8420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9DE49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8/22 (82%)</w:t>
            </w:r>
          </w:p>
        </w:tc>
      </w:tr>
      <w:tr w:rsidR="003A14B1" w:rsidRPr="00E755CD" w14:paraId="3CFF77E3" w14:textId="77777777" w:rsidTr="003A14B1">
        <w:trPr>
          <w:trHeight w:val="330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87EE2" w14:textId="4288592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9867D5" w14:textId="115C2150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45E60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othyroidism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5566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6D5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37E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BFEC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8E9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DFC4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42CA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F80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0AAB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A321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 (100%)</w:t>
            </w:r>
          </w:p>
        </w:tc>
      </w:tr>
      <w:tr w:rsidR="003A14B1" w:rsidRPr="00E755CD" w14:paraId="34414190" w14:textId="77777777" w:rsidTr="009D64B0">
        <w:trPr>
          <w:trHeight w:val="330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724C5" w14:textId="76921FEC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3A6339" w14:textId="60E0A4F0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D4A63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 birth weight/large for gestational ag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B992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10E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86C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226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FC5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8CCA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E14C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F820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5C37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8458E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/12 (58%)</w:t>
            </w:r>
          </w:p>
        </w:tc>
      </w:tr>
      <w:tr w:rsidR="002C3870" w:rsidRPr="00E755CD" w14:paraId="3CD4E2D6" w14:textId="77777777" w:rsidTr="009D64B0">
        <w:trPr>
          <w:trHeight w:val="315"/>
        </w:trPr>
        <w:tc>
          <w:tcPr>
            <w:tcW w:w="5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A2E7D" w14:textId="392D88AA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anio</w:t>
            </w:r>
            <w:proofErr w:type="spellEnd"/>
            <w:r w:rsidR="009D64B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acial</w:t>
            </w:r>
          </w:p>
          <w:p w14:paraId="2F5618F9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1508DEB4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3EAF5407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67376F2D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467CF725" w14:textId="54B0FAFF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66B760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anio</w:t>
            </w:r>
            <w:proofErr w:type="spellEnd"/>
          </w:p>
          <w:p w14:paraId="669588CF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11AE4A1D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43222B5F" w14:textId="665DF700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6A8B1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crocephalic</w:t>
            </w:r>
            <w:proofErr w:type="spellEnd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ppearanc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24538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/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7B04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2417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65D1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C623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03EE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ABC8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0E45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353A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BA279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/23 (57%)</w:t>
            </w:r>
          </w:p>
        </w:tc>
      </w:tr>
      <w:tr w:rsidR="002C3870" w:rsidRPr="00E755CD" w14:paraId="4576CB0A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EEE47" w14:textId="72584080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D7FF06" w14:textId="5EF5B67D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F4BDD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crocephalic</w:t>
            </w:r>
            <w:proofErr w:type="spellEnd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ppearanc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E5074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2C96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440B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33C3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8A8B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D402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1E94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E30A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D737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E37FD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8 (25%)</w:t>
            </w:r>
          </w:p>
        </w:tc>
      </w:tr>
      <w:tr w:rsidR="002C3870" w:rsidRPr="00E755CD" w14:paraId="4A46F04E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80836" w14:textId="70EEFF5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3FE7B1" w14:textId="2E79A1AA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856AE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rachycephaly</w:t>
            </w:r>
            <w:proofErr w:type="spellEnd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nd flat fac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221D6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D34E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1287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B1E9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34ED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368D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7983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A2EF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668B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3B36C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3/26 (88%)</w:t>
            </w:r>
          </w:p>
        </w:tc>
      </w:tr>
      <w:tr w:rsidR="002C3870" w:rsidRPr="00E755CD" w14:paraId="2685C619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DB169" w14:textId="2D85B5D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0BD126" w14:textId="02D20ED0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38DFF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aniosynostasis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B5EC2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FA57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A87B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5E76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9E4C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A3C0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C3EF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70BA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85A9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36210" w14:textId="77777777" w:rsidR="002C3870" w:rsidRPr="00E755CD" w:rsidRDefault="002C387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16 (19%)</w:t>
            </w:r>
          </w:p>
        </w:tc>
      </w:tr>
      <w:tr w:rsidR="009D64B0" w:rsidRPr="00E755CD" w14:paraId="0A6DAA92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6F17" w14:textId="6547AAC2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A0922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acial</w:t>
            </w:r>
          </w:p>
          <w:p w14:paraId="131284D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1F6BC689" w14:textId="487EA37D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C2EF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ide anterior fontanell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19DB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E20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113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442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453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4B2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56B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15A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1949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D6F2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3 (100%)</w:t>
            </w:r>
          </w:p>
        </w:tc>
      </w:tr>
      <w:tr w:rsidR="009D64B0" w:rsidRPr="00E755CD" w14:paraId="08804AA0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6B7F" w14:textId="14B9FFF6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69B36B" w14:textId="58427573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4BFE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rrow forehea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2C4F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9BC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2B1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C64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8E9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350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6F9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AFA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A714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8FDE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/9 (89%)</w:t>
            </w:r>
          </w:p>
        </w:tc>
      </w:tr>
      <w:tr w:rsidR="009D64B0" w:rsidRPr="00E755CD" w14:paraId="13FD43BE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A435" w14:textId="474FC7F4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97550E" w14:textId="472D965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6BEB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ontal bossin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F815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DBE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DDD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98D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1CC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489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D9C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D30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BFC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3897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 (67%)</w:t>
            </w:r>
          </w:p>
        </w:tc>
      </w:tr>
      <w:tr w:rsidR="00112696" w:rsidRPr="00E755CD" w14:paraId="613C9C5C" w14:textId="77777777" w:rsidTr="00261815">
        <w:trPr>
          <w:trHeight w:val="315"/>
        </w:trPr>
        <w:tc>
          <w:tcPr>
            <w:tcW w:w="509" w:type="pct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E21D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Cranio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facial</w:t>
            </w:r>
          </w:p>
          <w:p w14:paraId="0E06791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2960E35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04FE54FB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2C0EC28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4D49885D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1901310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5DC299D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0D945460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0E75B21B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543E775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7B764EE0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04BCDFA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5CDC383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761C9BA0" w14:textId="0765AB8B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B2D87" w14:textId="2821A42F" w:rsidR="00112696" w:rsidRPr="00E755CD" w:rsidRDefault="00112696" w:rsidP="00112696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acial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E7D2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ide nasal bridg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4AE6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0F0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DA7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715B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6209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D30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9E2B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9D4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5905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EBBE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0/23 (87%)</w:t>
            </w:r>
          </w:p>
        </w:tc>
      </w:tr>
      <w:tr w:rsidR="00112696" w:rsidRPr="00E755CD" w14:paraId="5D0B19B3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5BC5" w14:textId="41BFCC0D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98996A" w14:textId="1DC682E0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2534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hort nos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251A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E1E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7F9D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66F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6BF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CDF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E0C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3C0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9136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97DC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8/22 (82%)</w:t>
            </w:r>
          </w:p>
        </w:tc>
      </w:tr>
      <w:tr w:rsidR="00112696" w:rsidRPr="00E755CD" w14:paraId="7E715489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E323" w14:textId="31F8C56C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4779E6" w14:textId="5D9A4703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C51A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szCs w:val="24"/>
                <w:lang w:val="en-GB" w:eastAsia="en-GB"/>
              </w:rPr>
              <w:t>Anteverted</w:t>
            </w:r>
            <w:proofErr w:type="spellEnd"/>
            <w:r w:rsidRPr="00E755CD">
              <w:rPr>
                <w:rFonts w:eastAsia="Times New Roman" w:cs="Times New Roman"/>
                <w:szCs w:val="24"/>
                <w:lang w:val="en-GB" w:eastAsia="en-GB"/>
              </w:rPr>
              <w:t xml:space="preserve"> nares/ </w:t>
            </w:r>
            <w:proofErr w:type="spellStart"/>
            <w:r w:rsidRPr="00E755CD">
              <w:rPr>
                <w:rFonts w:eastAsia="Times New Roman" w:cs="Times New Roman"/>
                <w:szCs w:val="24"/>
                <w:lang w:val="en-GB" w:eastAsia="en-GB"/>
              </w:rPr>
              <w:t>hypoplastic</w:t>
            </w:r>
            <w:proofErr w:type="spellEnd"/>
            <w:r w:rsidRPr="00E755CD">
              <w:rPr>
                <w:rFonts w:eastAsia="Times New Roman" w:cs="Times New Roman"/>
                <w:szCs w:val="24"/>
                <w:lang w:val="en-GB" w:eastAsia="en-GB"/>
              </w:rPr>
              <w:t xml:space="preserve"> ala </w:t>
            </w:r>
            <w:proofErr w:type="spellStart"/>
            <w:r w:rsidRPr="00E755CD">
              <w:rPr>
                <w:rFonts w:eastAsia="Times New Roman" w:cs="Times New Roman"/>
                <w:szCs w:val="24"/>
                <w:lang w:val="en-GB" w:eastAsia="en-GB"/>
              </w:rPr>
              <w:t>nasi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48EF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6EC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81FD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9B81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807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8F4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712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E79E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97B4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C302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6/18 (89%)</w:t>
            </w:r>
          </w:p>
        </w:tc>
      </w:tr>
      <w:tr w:rsidR="00112696" w:rsidRPr="00E755CD" w14:paraId="5A019042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0753" w14:textId="7BC0AD92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B6E93A" w14:textId="25B9DC20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E030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road nose tip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6FCC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6B4E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89B1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3CE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DEC0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698E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458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16D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5AC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F014B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 (33%)</w:t>
            </w:r>
          </w:p>
        </w:tc>
      </w:tr>
      <w:tr w:rsidR="00112696" w:rsidRPr="00E755CD" w14:paraId="78789D44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110B" w14:textId="00019FC1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82770A" w14:textId="00B90190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D7C4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ng philtrum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5416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DA3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787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784B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DA3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6640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640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B5B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3FE6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395D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 (100%)</w:t>
            </w:r>
          </w:p>
        </w:tc>
      </w:tr>
      <w:tr w:rsidR="00112696" w:rsidRPr="00E755CD" w14:paraId="7E7BA4F6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2813" w14:textId="7AD593D9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AC29C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ir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CB9ED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 hairli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576C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037D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946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CE0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81E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F85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279B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500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2961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1411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2/22 (100%)</w:t>
            </w:r>
          </w:p>
        </w:tc>
      </w:tr>
      <w:tr w:rsidR="00112696" w:rsidRPr="00E755CD" w14:paraId="003AAB3E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70BE" w14:textId="5E1D429E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16212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1F5B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ontal upsweep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C1139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83D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713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7DC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1E3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817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AFB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A2B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594D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B925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9 (67%)</w:t>
            </w:r>
          </w:p>
        </w:tc>
      </w:tr>
      <w:tr w:rsidR="00112696" w:rsidRPr="00E755CD" w14:paraId="0D5C6455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1880" w14:textId="7460F8F6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60E26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ars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B8ED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 set ear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2E79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EC9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468D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5AD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350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433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426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ACA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9509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5AD7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7/27 (100%)</w:t>
            </w:r>
          </w:p>
        </w:tc>
      </w:tr>
      <w:tr w:rsidR="00112696" w:rsidRPr="00E755CD" w14:paraId="7E20F93C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C9E7" w14:textId="636B2032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2B5F2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E833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steriorly rotated ear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D586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7B4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E85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B091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5A2D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76B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585D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CF7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1B0E0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B394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/10 (80%)</w:t>
            </w:r>
          </w:p>
        </w:tc>
      </w:tr>
      <w:tr w:rsidR="00112696" w:rsidRPr="00E755CD" w14:paraId="3A8738B2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7C97" w14:textId="680E60B1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68831" w14:textId="523C8FB1" w:rsidR="00112696" w:rsidRPr="00E755CD" w:rsidRDefault="00112696" w:rsidP="00112696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yes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3A9B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ly arched bushy eyebrow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3FE7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313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974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03D0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22F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61C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2AFE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3D59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B4889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A9B5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5/26 (96%)</w:t>
            </w:r>
          </w:p>
        </w:tc>
      </w:tr>
      <w:tr w:rsidR="00112696" w:rsidRPr="00E755CD" w14:paraId="46DF039C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CC72" w14:textId="291F85E1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2E22B4" w14:textId="03397E52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645CE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ynophrys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0D7A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4B5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F85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C9C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4BD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E5E0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7E6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AF1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92E9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C900D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6/27 (96%)</w:t>
            </w:r>
          </w:p>
        </w:tc>
      </w:tr>
      <w:tr w:rsidR="00112696" w:rsidRPr="00E755CD" w14:paraId="6CC1C967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5D0C" w14:textId="7A5D408D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F08C58" w14:textId="05E6EBDD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4F6E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Orbital </w:t>
            </w: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erteloris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06A6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1E7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DEF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E5B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BA3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1CE1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C23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E06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4F4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BFC10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3/25 (92%)</w:t>
            </w:r>
          </w:p>
        </w:tc>
      </w:tr>
      <w:tr w:rsidR="00112696" w:rsidRPr="00E755CD" w14:paraId="5A26733F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5B38" w14:textId="06F0C142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B05547" w14:textId="5202837D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447C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picanthal</w:t>
            </w:r>
            <w:proofErr w:type="spellEnd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fol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285F9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4B6B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16E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2769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D28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F6F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E92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46F9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A9514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5D2D9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/13 (62%)</w:t>
            </w:r>
          </w:p>
        </w:tc>
      </w:tr>
      <w:tr w:rsidR="00112696" w:rsidRPr="00E755CD" w14:paraId="43D5F90D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1C5E" w14:textId="77C3C5D6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ED0BE1" w14:textId="2DAC84B5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D866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/down slanting palpebral fissur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9610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13F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12E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7959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F2BE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51B1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E37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493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758F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4B9BB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6 (67%)</w:t>
            </w:r>
          </w:p>
        </w:tc>
      </w:tr>
      <w:tr w:rsidR="00112696" w:rsidRPr="00E755CD" w14:paraId="7612451D" w14:textId="77777777" w:rsidTr="00261815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3175" w14:textId="01294DEB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35FECB" w14:textId="497E7ED2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C687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ng eyelash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FBED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5D3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32DE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3C5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0A09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BDB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8D3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7DF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85E2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C136D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9/22 (86%)</w:t>
            </w:r>
          </w:p>
        </w:tc>
      </w:tr>
      <w:tr w:rsidR="003A14B1" w:rsidRPr="00E755CD" w14:paraId="3FB0D85B" w14:textId="77777777" w:rsidTr="009D64B0">
        <w:trPr>
          <w:trHeight w:val="315"/>
        </w:trPr>
        <w:tc>
          <w:tcPr>
            <w:tcW w:w="509" w:type="pct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2F604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ral and dental</w:t>
            </w:r>
          </w:p>
          <w:p w14:paraId="7A14E34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0E5FDCF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0EAC657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06BD647E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2AC4FC95" w14:textId="60ED0D9D" w:rsidR="003A14B1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Oral and Dental</w:t>
            </w:r>
          </w:p>
          <w:p w14:paraId="35F267CA" w14:textId="621AAC8E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848CC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Oral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939FC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 arched palat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238E9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1D9B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B0C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AA9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5D1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127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4F6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D2A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DE96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0C56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6/18 (89%)</w:t>
            </w:r>
          </w:p>
        </w:tc>
      </w:tr>
      <w:tr w:rsidR="003A14B1" w:rsidRPr="00E755CD" w14:paraId="7531BAEA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8E4C9" w14:textId="5A8645DC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1DE909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1B50B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left lip and palat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B385F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520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B54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48D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46B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9AB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6BB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34A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ABDC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8CB73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/25 (40%)</w:t>
            </w:r>
          </w:p>
        </w:tc>
      </w:tr>
      <w:tr w:rsidR="003A14B1" w:rsidRPr="00E755CD" w14:paraId="26CAA659" w14:textId="77777777" w:rsidTr="003A14B1">
        <w:trPr>
          <w:trHeight w:val="28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C8F6F" w14:textId="7C66CE23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77428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F3D0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croglossia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500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7E93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8E1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F2A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A74B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ABAF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1E54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80D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9896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9115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 (33%)</w:t>
            </w:r>
          </w:p>
        </w:tc>
      </w:tr>
      <w:tr w:rsidR="003A14B1" w:rsidRPr="00E755CD" w14:paraId="35CEA066" w14:textId="77777777" w:rsidTr="003A14B1">
        <w:trPr>
          <w:trHeight w:val="28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C6E36" w14:textId="6D2D3BE3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FCEB34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7FEB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verted lower lip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574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D30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68AC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39A4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3A64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0B3C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CED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0A5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46539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C2FB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 (33%)</w:t>
            </w:r>
          </w:p>
        </w:tc>
      </w:tr>
      <w:tr w:rsidR="003A14B1" w:rsidRPr="00E755CD" w14:paraId="4B830836" w14:textId="77777777" w:rsidTr="00112696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C2FB6" w14:textId="165C85A0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F3DF8" w14:textId="77777777" w:rsidR="003A14B1" w:rsidRPr="00E755CD" w:rsidRDefault="003A14B1" w:rsidP="00112696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ntal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93FA9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crodontism</w:t>
            </w:r>
            <w:proofErr w:type="spellEnd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of primary teeth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C3E2B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/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B032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26F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791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68E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4234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7CCA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1830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1DC3B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A8166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7/20 (85%)</w:t>
            </w:r>
          </w:p>
        </w:tc>
      </w:tr>
      <w:tr w:rsidR="003A14B1" w:rsidRPr="00E755CD" w14:paraId="639223CE" w14:textId="77777777" w:rsidTr="009D64B0">
        <w:trPr>
          <w:trHeight w:val="285"/>
        </w:trPr>
        <w:tc>
          <w:tcPr>
            <w:tcW w:w="509" w:type="pct"/>
            <w:vMerge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ED781" w14:textId="7F79E4B4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FE728B" w14:textId="4A1BE487" w:rsidR="003A14B1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ntal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CE995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neralised gingival hyperplasi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9BD9D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/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0A9F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66C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D0A8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8F0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E843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3671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80AA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DE04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2F447" w14:textId="77777777" w:rsidR="003A14B1" w:rsidRPr="00E755CD" w:rsidRDefault="003A14B1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4/14 (100%)</w:t>
            </w:r>
          </w:p>
        </w:tc>
      </w:tr>
      <w:tr w:rsidR="00112696" w:rsidRPr="00E755CD" w14:paraId="45DE2D25" w14:textId="77777777" w:rsidTr="00112696">
        <w:trPr>
          <w:trHeight w:val="285"/>
        </w:trPr>
        <w:tc>
          <w:tcPr>
            <w:tcW w:w="509" w:type="pct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471C5" w14:textId="1F0F492B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D8DE6" w14:textId="151D3907" w:rsidR="00112696" w:rsidRPr="00E755CD" w:rsidRDefault="00112696" w:rsidP="00112696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Jaw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989A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ognathis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257A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A44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B58C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847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A371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1A90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F18A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EBD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A4D20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DC36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 (100%)</w:t>
            </w:r>
          </w:p>
        </w:tc>
      </w:tr>
      <w:tr w:rsidR="00112696" w:rsidRPr="00E755CD" w14:paraId="7DBB4D2C" w14:textId="77777777" w:rsidTr="008C4FC9">
        <w:trPr>
          <w:trHeight w:val="285"/>
        </w:trPr>
        <w:tc>
          <w:tcPr>
            <w:tcW w:w="5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6BF6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99BFE4" w14:textId="568603D0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34FD8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crognathia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AC5EB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A7E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3977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36F6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6611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66D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A5E3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CB41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7BFE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F9105" w14:textId="77777777" w:rsidR="00112696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/7 (100%)</w:t>
            </w:r>
          </w:p>
        </w:tc>
      </w:tr>
      <w:tr w:rsidR="009D64B0" w:rsidRPr="00E755CD" w14:paraId="283BE214" w14:textId="77777777" w:rsidTr="003A14B1">
        <w:trPr>
          <w:trHeight w:val="315"/>
        </w:trPr>
        <w:tc>
          <w:tcPr>
            <w:tcW w:w="50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9C04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keletal</w:t>
            </w:r>
          </w:p>
          <w:p w14:paraId="6131EA1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52EE31B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158C8174" w14:textId="5566295C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3976B7" w14:textId="2DB74388" w:rsidR="009D64B0" w:rsidRPr="00E755CD" w:rsidRDefault="00112696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eck and shoulders</w:t>
            </w:r>
          </w:p>
          <w:p w14:paraId="178C25A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4A4F0B58" w14:textId="768DED21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2FE6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hort neck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630D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CB9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937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D86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CCA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BF1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C2F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9A9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D3D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5E84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7/26 (65%)</w:t>
            </w:r>
          </w:p>
        </w:tc>
      </w:tr>
      <w:tr w:rsidR="009D64B0" w:rsidRPr="00E755CD" w14:paraId="4506A321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CD24A" w14:textId="71DF70A5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FC1D20" w14:textId="29CE08EF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62FF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Scapula anomalies (including </w:t>
            </w: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rengel</w:t>
            </w:r>
            <w:proofErr w:type="spellEnd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deformity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ADA5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/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291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5FF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FDB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638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8E3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27A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10A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A2F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91A6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4/22 (64%)</w:t>
            </w:r>
          </w:p>
        </w:tc>
      </w:tr>
      <w:tr w:rsidR="009D64B0" w:rsidRPr="00E755CD" w14:paraId="2BEA16F1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D0E4B" w14:textId="7D63769B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0A1CE6" w14:textId="5D8F0D83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3929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rrow shoulder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BD8C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A13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3FF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669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2E0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C2D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CAE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E1C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B716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A66E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 (100%)</w:t>
            </w:r>
          </w:p>
        </w:tc>
      </w:tr>
      <w:tr w:rsidR="009D64B0" w:rsidRPr="00E755CD" w14:paraId="3AF2A3A4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ED46C" w14:textId="0F47849A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005AB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inal</w:t>
            </w:r>
          </w:p>
          <w:p w14:paraId="63A5231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72A807E7" w14:textId="5140899D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40C8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ertrabral</w:t>
            </w:r>
            <w:proofErr w:type="spellEnd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nomali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04D6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96D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FDA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4B4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CBD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C42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D57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8F1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990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591A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2/15 (80%)</w:t>
            </w:r>
          </w:p>
        </w:tc>
      </w:tr>
      <w:tr w:rsidR="009D64B0" w:rsidRPr="00E755CD" w14:paraId="7C61F0D1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CA5D8" w14:textId="1E141430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F30C17" w14:textId="5747C293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37FC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coliosi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AFD8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931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B74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49A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84B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81D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51F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FDD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192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F537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4/23 (61%)</w:t>
            </w:r>
          </w:p>
        </w:tc>
      </w:tr>
      <w:tr w:rsidR="009D64B0" w:rsidRPr="00E755CD" w14:paraId="3D58CE0D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740A" w14:textId="00B733F4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50960D" w14:textId="0B66A103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9323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usion of spi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8120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F97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5E8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B35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CBB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5E1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333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6CB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A67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990E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/15 (47%)</w:t>
            </w:r>
          </w:p>
        </w:tc>
      </w:tr>
      <w:tr w:rsidR="009D64B0" w:rsidRPr="00E755CD" w14:paraId="24219363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5A44A" w14:textId="1EF623B8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9EF08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est anomalies</w:t>
            </w:r>
          </w:p>
          <w:p w14:paraId="7D7E510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71F70ED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0EDC5D03" w14:textId="2E007E9C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9036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ib anomali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51D1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4FC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372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2BD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7C7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265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93E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A70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B107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352E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0/26 (77%)</w:t>
            </w:r>
          </w:p>
        </w:tc>
      </w:tr>
      <w:tr w:rsidR="009D64B0" w:rsidRPr="00E755CD" w14:paraId="547A8804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FFA7B" w14:textId="10EAF845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D91F64" w14:textId="7251C27B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62FF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ectus excavatum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A30F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CD6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8F1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E7F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495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9C6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DB8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C30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5F73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9205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/18 (83%)</w:t>
            </w:r>
          </w:p>
        </w:tc>
      </w:tr>
      <w:tr w:rsidR="009D64B0" w:rsidRPr="00E755CD" w14:paraId="3CF23F6A" w14:textId="77777777" w:rsidTr="003A14B1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0D632" w14:textId="1939F53A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E626B7" w14:textId="5D9C8E0D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7F93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Pectus </w:t>
            </w: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rinat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FCE4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4ED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47C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581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60D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CC4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E9B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834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F43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8B48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 (100%)</w:t>
            </w:r>
          </w:p>
        </w:tc>
      </w:tr>
      <w:tr w:rsidR="009D64B0" w:rsidRPr="00E755CD" w14:paraId="2426755D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78AF8" w14:textId="5CFCFD89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1B0E2E" w14:textId="6406AE8E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BDC7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rrow thorax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6A92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60F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BFD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BDE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FB9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EA6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B9D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8FA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A7FE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A2A5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9 (22%)</w:t>
            </w:r>
          </w:p>
        </w:tc>
      </w:tr>
      <w:tr w:rsidR="009D64B0" w:rsidRPr="00E755CD" w14:paraId="4F172175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14800" w14:textId="06E76BEA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E4125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imbs and appendages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FCA6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ng finger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4999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732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1F7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340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228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4B3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3D3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2DF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850A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AA3B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/19 (53%)</w:t>
            </w:r>
          </w:p>
        </w:tc>
      </w:tr>
      <w:tr w:rsidR="009D64B0" w:rsidRPr="00E755CD" w14:paraId="732DC71E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B6304" w14:textId="1455DB09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C25E4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8A59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erextensible</w:t>
            </w:r>
            <w:proofErr w:type="spellEnd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finger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6324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C6A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A7E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9F6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40D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F6D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45F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F73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6739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E3E6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/24 (54%)</w:t>
            </w:r>
          </w:p>
        </w:tc>
      </w:tr>
      <w:tr w:rsidR="00E755CD" w:rsidRPr="00E755CD" w14:paraId="4D2FB4B8" w14:textId="77777777" w:rsidTr="003A14B1">
        <w:trPr>
          <w:trHeight w:val="315"/>
        </w:trPr>
        <w:tc>
          <w:tcPr>
            <w:tcW w:w="5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CBCD7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255002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B36A5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linodactylyl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C0A39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DB9E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E4A3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0972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3827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EC8F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1339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537E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BDE5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CF214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 (67%)</w:t>
            </w:r>
          </w:p>
        </w:tc>
      </w:tr>
      <w:tr w:rsidR="00E755CD" w:rsidRPr="00E755CD" w14:paraId="6F7F5A43" w14:textId="77777777" w:rsidTr="003A14B1">
        <w:trPr>
          <w:trHeight w:val="315"/>
        </w:trPr>
        <w:tc>
          <w:tcPr>
            <w:tcW w:w="5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4CD50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B54112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DFC32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Genu </w:t>
            </w: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arus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0EDE4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3AF8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E83B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D264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E739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4596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3C3C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967C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FC96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0C701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 (100%)</w:t>
            </w:r>
          </w:p>
        </w:tc>
      </w:tr>
      <w:tr w:rsidR="00E755CD" w:rsidRPr="00E755CD" w14:paraId="3DFDDAB1" w14:textId="77777777" w:rsidTr="003A14B1">
        <w:trPr>
          <w:trHeight w:val="315"/>
        </w:trPr>
        <w:tc>
          <w:tcPr>
            <w:tcW w:w="5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6A192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6120CE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42C3D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es plan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22335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9C9E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369C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D703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6DDA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FCEA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8A1A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F345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6028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B99F3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7/21 (81%)</w:t>
            </w:r>
          </w:p>
        </w:tc>
      </w:tr>
      <w:tr w:rsidR="00E755CD" w:rsidRPr="00E755CD" w14:paraId="349A007A" w14:textId="77777777" w:rsidTr="003A14B1">
        <w:trPr>
          <w:trHeight w:val="315"/>
        </w:trPr>
        <w:tc>
          <w:tcPr>
            <w:tcW w:w="5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B99DB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0A536F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F79E1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lipes</w:t>
            </w:r>
            <w:proofErr w:type="spellEnd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quinovarus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37B30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C118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9BB3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DDAB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D970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823E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5538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373B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D63B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982C1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/25 (28%)</w:t>
            </w:r>
          </w:p>
        </w:tc>
      </w:tr>
      <w:tr w:rsidR="00E755CD" w:rsidRPr="00E755CD" w14:paraId="0CF9301E" w14:textId="77777777" w:rsidTr="003A14B1">
        <w:trPr>
          <w:trHeight w:val="315"/>
        </w:trPr>
        <w:tc>
          <w:tcPr>
            <w:tcW w:w="5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12469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AE8CB1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80CC9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neralised joint laxit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F547D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EE3E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8828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32E2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E577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C626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50F6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A6D7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445CB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665B9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 (33%)</w:t>
            </w:r>
          </w:p>
        </w:tc>
      </w:tr>
      <w:tr w:rsidR="00E755CD" w:rsidRPr="00E755CD" w14:paraId="5A27005E" w14:textId="77777777" w:rsidTr="003A14B1">
        <w:trPr>
          <w:trHeight w:val="315"/>
        </w:trPr>
        <w:tc>
          <w:tcPr>
            <w:tcW w:w="5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7B46E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91CF60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tature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D99E7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ll stature (&gt;95%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5E857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3EFF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C454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C8EB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C9B2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81D6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D637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F643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952F6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0937D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/16 (31%)</w:t>
            </w:r>
          </w:p>
        </w:tc>
      </w:tr>
      <w:tr w:rsidR="00E755CD" w:rsidRPr="00E755CD" w14:paraId="718B07A7" w14:textId="77777777" w:rsidTr="009D64B0">
        <w:trPr>
          <w:trHeight w:val="315"/>
        </w:trPr>
        <w:tc>
          <w:tcPr>
            <w:tcW w:w="5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60DD0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8C9B1D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76401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hort stature (&lt;5%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4443D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DC1C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F311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A54C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3173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BE46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77CB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83F6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2658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4DDBB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/13 (38%)</w:t>
            </w:r>
          </w:p>
        </w:tc>
      </w:tr>
      <w:tr w:rsidR="009D64B0" w:rsidRPr="00E755CD" w14:paraId="20359D36" w14:textId="77777777" w:rsidTr="009D64B0">
        <w:trPr>
          <w:trHeight w:val="315"/>
        </w:trPr>
        <w:tc>
          <w:tcPr>
            <w:tcW w:w="509" w:type="pct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AF05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Neuro-logical</w:t>
            </w:r>
          </w:p>
          <w:p w14:paraId="162350D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63E0042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240CBFD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182842E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5B9B0FF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66C0B9E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0AA94CE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1BF72BC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7DB17EC3" w14:textId="74575B8A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DC0F5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erebral imaging</w:t>
            </w:r>
          </w:p>
          <w:p w14:paraId="4E44EC1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45233C9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73D8A38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59066C1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1D58EAAA" w14:textId="666DF73C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F3DE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entricle abnormaliti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7491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018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6F8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E70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F93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836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F64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098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0922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3C3A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/15 (53%)</w:t>
            </w:r>
          </w:p>
        </w:tc>
      </w:tr>
      <w:tr w:rsidR="009D64B0" w:rsidRPr="00E755CD" w14:paraId="6DF0DE67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CD54B" w14:textId="27C57C36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EF6C53" w14:textId="565ECC9A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B69F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rpus callosum dysgenesis/agenesis/hypoplasi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D235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943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1DB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411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CA2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C44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EC0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A0C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AD7E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951B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/14 (57%)</w:t>
            </w:r>
          </w:p>
        </w:tc>
      </w:tr>
      <w:tr w:rsidR="009D64B0" w:rsidRPr="00E755CD" w14:paraId="419EFAC8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0F819" w14:textId="39E56E68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8AB976" w14:textId="6AC2A614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9D0A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erebellar abnormaliti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6D9B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C75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9B6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DAD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A0E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860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7DC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E61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3825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BDFA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 (50%)</w:t>
            </w:r>
          </w:p>
        </w:tc>
      </w:tr>
      <w:tr w:rsidR="009D64B0" w:rsidRPr="00E755CD" w14:paraId="79F351E7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79597" w14:textId="34EDBCD2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02678B" w14:textId="3F225E3F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B275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Cyst of septum </w:t>
            </w: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ellucid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151B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48F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803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E9E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712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BE9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FBF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899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70D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30C8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 (67%)</w:t>
            </w:r>
          </w:p>
        </w:tc>
      </w:tr>
      <w:tr w:rsidR="009D64B0" w:rsidRPr="00E755CD" w14:paraId="5D3195E2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A0F18" w14:textId="03F4A3DE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41CF14" w14:textId="50F2B8B5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2176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ontotemperal</w:t>
            </w:r>
            <w:proofErr w:type="spellEnd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troph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945F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72A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BE9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805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C51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559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C2E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8C0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06D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7451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 (67%)</w:t>
            </w:r>
          </w:p>
        </w:tc>
      </w:tr>
      <w:tr w:rsidR="009D64B0" w:rsidRPr="00E755CD" w14:paraId="0B151287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FF0D8" w14:textId="09689400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D75DF7" w14:textId="57180643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CC23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bnormalities in myelina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3B0F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C12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2747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790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D2A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E58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2602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F1A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A156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37DF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 (50%)</w:t>
            </w:r>
          </w:p>
        </w:tc>
      </w:tr>
      <w:tr w:rsidR="009D64B0" w:rsidRPr="00E755CD" w14:paraId="6897B2EF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480B0" w14:textId="256B66EE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87A9D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ther</w:t>
            </w:r>
          </w:p>
          <w:p w14:paraId="788AD8F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0A79A9E5" w14:textId="01B38435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7746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stable gai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8A44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/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E99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90C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17F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0C3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574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E23B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EE6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B317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4D3A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/11 (91%)</w:t>
            </w:r>
          </w:p>
        </w:tc>
      </w:tr>
      <w:tr w:rsidR="009D64B0" w:rsidRPr="00E755CD" w14:paraId="6E950A75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866CC" w14:textId="44F42EEA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4C7023" w14:textId="2098B5EB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6A1E4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tention tremo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D83F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6AC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6DB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123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0CB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AE6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E6B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860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6CB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B06E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/14 (57%)</w:t>
            </w:r>
          </w:p>
        </w:tc>
      </w:tr>
      <w:tr w:rsidR="009D64B0" w:rsidRPr="00E755CD" w14:paraId="239B73A8" w14:textId="77777777" w:rsidTr="009D64B0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F2755" w14:textId="236B173D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54D93F" w14:textId="31B2D78C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F18E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pressed deep tendon reflex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B600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/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23D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A7C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7D0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039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5D3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05F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B009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4008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548ED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/10 (90%)</w:t>
            </w:r>
          </w:p>
        </w:tc>
      </w:tr>
      <w:tr w:rsidR="009D64B0" w:rsidRPr="00E755CD" w14:paraId="4096BE00" w14:textId="77777777" w:rsidTr="00E419DE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0B96B" w14:textId="10A4B33B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C5F8FE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DE7D1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pileps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2F19A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6F06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F70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68D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90A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732F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C000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5F05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3244C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47483" w14:textId="77777777" w:rsidR="009D64B0" w:rsidRPr="00E755CD" w:rsidRDefault="009D64B0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3 (100%)</w:t>
            </w:r>
          </w:p>
        </w:tc>
      </w:tr>
      <w:tr w:rsidR="00E419DE" w:rsidRPr="00E755CD" w14:paraId="1B853D4B" w14:textId="77777777" w:rsidTr="00112696">
        <w:trPr>
          <w:trHeight w:val="315"/>
        </w:trPr>
        <w:tc>
          <w:tcPr>
            <w:tcW w:w="509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AE243" w14:textId="0AEFCF46" w:rsidR="00E419DE" w:rsidRPr="00E755CD" w:rsidRDefault="00E419DE" w:rsidP="00112696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sycho-social</w:t>
            </w:r>
          </w:p>
          <w:p w14:paraId="7203DBF1" w14:textId="77F6FE07" w:rsidR="00E419DE" w:rsidRPr="00E755CD" w:rsidRDefault="00E419DE" w:rsidP="00112696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3E9DB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00364BA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3E021AE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71CE7E0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19C5118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383D689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26E243D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5150966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19199381" w14:textId="1BA688FE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C855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tellectual dela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5484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F0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7BF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6C2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0CC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FF3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E79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14D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79AE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D7F9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3/23 (100%)</w:t>
            </w:r>
          </w:p>
        </w:tc>
      </w:tr>
      <w:tr w:rsidR="00E419DE" w:rsidRPr="00E755CD" w14:paraId="3CF3F26C" w14:textId="77777777" w:rsidTr="00E419DE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8D33F2" w14:textId="138BD928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0EB29E" w14:textId="77144241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719D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7EB2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3C6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56B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7F8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17B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824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D44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5BE6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5CC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EDA9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5 (60%)</w:t>
            </w:r>
          </w:p>
        </w:tc>
      </w:tr>
      <w:tr w:rsidR="00E419DE" w:rsidRPr="00E755CD" w14:paraId="23379680" w14:textId="77777777" w:rsidTr="00E419DE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7FBD6" w14:textId="3EA9F786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754271" w14:textId="34ECD880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2D31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Nonverbal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85A9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3E4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D5D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DE8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45D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71E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6D9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7A0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CE9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326E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/22 (50%)</w:t>
            </w:r>
          </w:p>
        </w:tc>
      </w:tr>
      <w:tr w:rsidR="00E419DE" w:rsidRPr="00E755CD" w14:paraId="56533771" w14:textId="77777777" w:rsidTr="00E419DE">
        <w:trPr>
          <w:trHeight w:val="630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9583A5" w14:textId="53297621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E80DEF" w14:textId="522C7069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B5E1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eech defect e.g. sluggish speech with hoarse loud voic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68C0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B37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CEE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D12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BA5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586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D40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754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FD38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1CF1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/9 (100%)</w:t>
            </w:r>
          </w:p>
        </w:tc>
      </w:tr>
      <w:tr w:rsidR="00E419DE" w:rsidRPr="00E755CD" w14:paraId="5E9D525E" w14:textId="77777777" w:rsidTr="00E419DE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2D4D3" w14:textId="6F348E08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2B7646" w14:textId="6FD04475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52A2E" w14:textId="77777777" w:rsidR="00E419DE" w:rsidRPr="00E419DE" w:rsidRDefault="00E419DE" w:rsidP="003A14B1">
            <w:pPr>
              <w:spacing w:after="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E419DE">
              <w:rPr>
                <w:rFonts w:eastAsia="Times New Roman" w:cs="Times New Roman"/>
                <w:szCs w:val="24"/>
                <w:lang w:val="en-GB" w:eastAsia="en-GB"/>
              </w:rPr>
              <w:t>Anxiet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FFCE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193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CFF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0C6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43B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352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DE7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A2B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F190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F2E3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/14 (71%)</w:t>
            </w:r>
          </w:p>
        </w:tc>
      </w:tr>
      <w:tr w:rsidR="00E419DE" w:rsidRPr="00E755CD" w14:paraId="3636FADA" w14:textId="77777777" w:rsidTr="00E419DE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DBE2F" w14:textId="53793995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25E958" w14:textId="3FC33A90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58764" w14:textId="77777777" w:rsidR="00E419DE" w:rsidRPr="00E419DE" w:rsidRDefault="00E419DE" w:rsidP="003A14B1">
            <w:pPr>
              <w:spacing w:after="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E419DE">
              <w:rPr>
                <w:rFonts w:eastAsia="Times New Roman" w:cs="Times New Roman"/>
                <w:szCs w:val="24"/>
                <w:lang w:val="en-GB" w:eastAsia="en-GB"/>
              </w:rPr>
              <w:t>ADH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810E6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0DE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92F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CA9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55D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793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17D6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32F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675A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D998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 (50%)</w:t>
            </w:r>
          </w:p>
        </w:tc>
      </w:tr>
      <w:tr w:rsidR="00E419DE" w:rsidRPr="00E755CD" w14:paraId="0C995528" w14:textId="77777777" w:rsidTr="00E419DE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4242E0" w14:textId="1CE94191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0C88BA" w14:textId="28C12DAC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6436D" w14:textId="051C3D92" w:rsidR="00E419DE" w:rsidRPr="00E419DE" w:rsidRDefault="00E419DE" w:rsidP="003A14B1">
            <w:pPr>
              <w:spacing w:after="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E419DE">
              <w:rPr>
                <w:rFonts w:eastAsia="Times New Roman" w:cs="Times New Roman"/>
                <w:szCs w:val="24"/>
                <w:lang w:val="en-GB" w:eastAsia="en-GB"/>
              </w:rPr>
              <w:t>Self-mutila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5901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17A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26B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C5F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A6C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417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66F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37E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38B2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E3DE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7 (43%)</w:t>
            </w:r>
          </w:p>
        </w:tc>
      </w:tr>
      <w:tr w:rsidR="00E419DE" w:rsidRPr="00E755CD" w14:paraId="0AFD8A34" w14:textId="77777777" w:rsidTr="00E419DE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64A6A3" w14:textId="6BB035A5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59A384" w14:textId="08FDB363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2D2C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eed themselv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DBFC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/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8C0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FF5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ABE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D46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17B6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913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944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3D1D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5F67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/18 (72%)</w:t>
            </w:r>
          </w:p>
        </w:tc>
      </w:tr>
      <w:tr w:rsidR="00E419DE" w:rsidRPr="00E755CD" w14:paraId="19AC99A3" w14:textId="77777777" w:rsidTr="00E419DE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BA53D" w14:textId="2139A7BA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EEDF6A" w14:textId="63ED33D5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DBF9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ress themselv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B2A9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BC6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70F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F27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B76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44D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8BB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2B1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A3CD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CBBC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/15 (60%)</w:t>
            </w:r>
          </w:p>
        </w:tc>
      </w:tr>
      <w:tr w:rsidR="00E419DE" w:rsidRPr="00E755CD" w14:paraId="5829CC5B" w14:textId="77777777" w:rsidTr="00112696">
        <w:trPr>
          <w:trHeight w:val="315"/>
        </w:trPr>
        <w:tc>
          <w:tcPr>
            <w:tcW w:w="509" w:type="pct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EBB9D" w14:textId="778DA4CD" w:rsidR="00E419DE" w:rsidRPr="00E755CD" w:rsidRDefault="00E419DE" w:rsidP="00112696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Psycho-social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C21BD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37C02EC2" w14:textId="53B33C0E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E8F3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oilet trainin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8D01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515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CB7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E2B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10D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4AC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3DA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4AF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E0D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F826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/15 (53%)</w:t>
            </w:r>
          </w:p>
        </w:tc>
      </w:tr>
      <w:tr w:rsidR="00E419DE" w:rsidRPr="00E755CD" w14:paraId="1D96A612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91A855" w14:textId="032083B2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F3A696" w14:textId="64862EE6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A9CF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ffable behaviou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371D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FA7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40A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768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D87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FE6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8F36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EEE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BBC3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FCC8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6 (67%)</w:t>
            </w:r>
          </w:p>
        </w:tc>
      </w:tr>
      <w:tr w:rsidR="00E419DE" w:rsidRPr="00E755CD" w14:paraId="2F4CFFA9" w14:textId="77777777" w:rsidTr="00E419DE">
        <w:trPr>
          <w:trHeight w:val="315"/>
        </w:trPr>
        <w:tc>
          <w:tcPr>
            <w:tcW w:w="50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1E1ECB" w14:textId="77777777" w:rsidR="00E419DE" w:rsidRPr="00E755CD" w:rsidRDefault="00E419DE" w:rsidP="00E419D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ther</w:t>
            </w:r>
          </w:p>
          <w:p w14:paraId="439048A8" w14:textId="77777777" w:rsidR="00E419DE" w:rsidRPr="00E755CD" w:rsidRDefault="00E419DE" w:rsidP="00E419D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114038FD" w14:textId="77777777" w:rsidR="00E419DE" w:rsidRPr="00E755CD" w:rsidRDefault="00E419DE" w:rsidP="00E419D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67D70139" w14:textId="77777777" w:rsidR="00E419DE" w:rsidRPr="00E755CD" w:rsidRDefault="00E419DE" w:rsidP="00E419D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3E56D434" w14:textId="77777777" w:rsidR="00E419DE" w:rsidRPr="00E755CD" w:rsidRDefault="00E419DE" w:rsidP="00E419D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2417A955" w14:textId="77777777" w:rsidR="00E419DE" w:rsidRPr="00E755CD" w:rsidRDefault="00E419DE" w:rsidP="00E419D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3AC7DE92" w14:textId="77777777" w:rsidR="00E419DE" w:rsidRPr="00E755CD" w:rsidRDefault="00E419DE" w:rsidP="00E419D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20B265D3" w14:textId="77777777" w:rsidR="00E419DE" w:rsidRPr="00E755CD" w:rsidRDefault="00E419DE" w:rsidP="00E419D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34368B06" w14:textId="12689415" w:rsidR="00E419DE" w:rsidRPr="00E755CD" w:rsidRDefault="00E419DE" w:rsidP="00E419D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2B8028B1" w14:textId="77777777" w:rsidR="00E419DE" w:rsidRPr="00E755CD" w:rsidRDefault="00E419DE" w:rsidP="00E419D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  <w:p w14:paraId="376DD582" w14:textId="6EA5DB06" w:rsidR="00E419DE" w:rsidRPr="00E755CD" w:rsidRDefault="00E419DE" w:rsidP="00E419D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A4B55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CBD2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nital urinary tract anomali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0EA5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EFE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5FE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61C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FE3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047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F36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0D76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4D8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6BA1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18 (33%)</w:t>
            </w:r>
          </w:p>
        </w:tc>
      </w:tr>
      <w:tr w:rsidR="00E419DE" w:rsidRPr="00E755CD" w14:paraId="0ED59D2B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F8B5EF" w14:textId="76C47089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686CD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5285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idney anomali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A359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292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106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A7E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AE5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471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471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9E4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F61A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275F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 (100%)</w:t>
            </w:r>
          </w:p>
        </w:tc>
      </w:tr>
      <w:tr w:rsidR="00E419DE" w:rsidRPr="00E755CD" w14:paraId="13FC149B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FB32D2" w14:textId="0033E0C2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D95E9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F429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rdiac anomali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B66D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005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754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226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3A9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677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E0B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3F5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DB2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F577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11 (27%)</w:t>
            </w:r>
          </w:p>
        </w:tc>
      </w:tr>
      <w:tr w:rsidR="00E419DE" w:rsidRPr="00E755CD" w14:paraId="19928AF8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AF28A5" w14:textId="5109D3DF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B70D7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C920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trabism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B03C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46C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3DC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B57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87D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6B3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F45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CC3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BBB5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FC70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/17 (35%)</w:t>
            </w:r>
          </w:p>
        </w:tc>
      </w:tr>
      <w:tr w:rsidR="00E419DE" w:rsidRPr="00E755CD" w14:paraId="0F67A1C9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EA0D82" w14:textId="093C0FC3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14FDA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3F02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ptic nerve hypoplasia/atroph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18F2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2D8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7AC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B29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B26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3DC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F5E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728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3C0C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7DDD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 (100%)</w:t>
            </w:r>
          </w:p>
        </w:tc>
      </w:tr>
      <w:tr w:rsidR="00E419DE" w:rsidRPr="00E755CD" w14:paraId="249CC43E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B65378" w14:textId="03F42938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ACE5F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EA6C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yptochordis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19BD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E4F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AB9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C3D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B0C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7E9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E2E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E05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2C36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EBB1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4 (50%)</w:t>
            </w:r>
          </w:p>
        </w:tc>
      </w:tr>
      <w:tr w:rsidR="00E419DE" w:rsidRPr="00E755CD" w14:paraId="705AAAA8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21324D" w14:textId="4D176FDA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937B2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8767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earing los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4767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5E0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EB486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3B1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6D27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109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90A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278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2F28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E5E7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 (33%)</w:t>
            </w:r>
          </w:p>
        </w:tc>
      </w:tr>
      <w:tr w:rsidR="00E419DE" w:rsidRPr="00E755CD" w14:paraId="006236AC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51EE68" w14:textId="220F3DCB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3403E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6223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equent otitis medi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A558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819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9F9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E36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E32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F96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FBB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8B6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2DC8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3348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/13 (69%)</w:t>
            </w:r>
          </w:p>
        </w:tc>
      </w:tr>
      <w:tr w:rsidR="00E419DE" w:rsidRPr="00E755CD" w14:paraId="34B83A3F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D816FC" w14:textId="160A5E25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F6ABB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6A8D6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equent sinusiti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7B7F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53C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9B4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EB4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DFA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FF5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EDB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A2E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343B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9A33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/13 (77%)</w:t>
            </w:r>
          </w:p>
        </w:tc>
      </w:tr>
      <w:tr w:rsidR="00E419DE" w:rsidRPr="00E755CD" w14:paraId="361C4C03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9F499F" w14:textId="6076D7B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D81E3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C32C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ld hypertrichosi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5778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517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C00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CF0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EF46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1EF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5E4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389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9A85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B8B4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/11 (64%)</w:t>
            </w:r>
          </w:p>
        </w:tc>
      </w:tr>
      <w:tr w:rsidR="00E419DE" w:rsidRPr="00E755CD" w14:paraId="5B15B5BE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9CE1BC" w14:textId="66F7D33C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8CD08B" w14:textId="24657135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9703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ysphagi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3A4D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577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FB436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68D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C53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D48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269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4A0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73DE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F185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 (100%)</w:t>
            </w:r>
          </w:p>
        </w:tc>
      </w:tr>
      <w:tr w:rsidR="00E419DE" w:rsidRPr="00E755CD" w14:paraId="3165CE54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EA28B1" w14:textId="255D240A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27F30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24BF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nstipa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A5F4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51B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4C9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33C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CA3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261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B5A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2F6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EEDC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55E7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/11 (64%)</w:t>
            </w:r>
          </w:p>
        </w:tc>
      </w:tr>
      <w:tr w:rsidR="00E419DE" w:rsidRPr="00E755CD" w14:paraId="1004AF65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A930DA" w14:textId="7373DEEB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C3E7D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242B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Wide spaced nipples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5C92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E917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E91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/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6AC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2AF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372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46E1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07A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1147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B2844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/6 (83%)</w:t>
            </w:r>
          </w:p>
        </w:tc>
      </w:tr>
      <w:tr w:rsidR="00E419DE" w:rsidRPr="00E755CD" w14:paraId="774C0103" w14:textId="77777777" w:rsidTr="008E4A7F">
        <w:trPr>
          <w:trHeight w:val="315"/>
        </w:trPr>
        <w:tc>
          <w:tcPr>
            <w:tcW w:w="509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C95E61" w14:textId="6EE22364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367AE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64E60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 body weight (&lt;5%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9C43E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/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52A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434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273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CE1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CD86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7BFA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E7A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F17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2B08D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/12 (33%)</w:t>
            </w:r>
          </w:p>
        </w:tc>
      </w:tr>
      <w:tr w:rsidR="00E419DE" w:rsidRPr="00E755CD" w14:paraId="6031FD14" w14:textId="77777777" w:rsidTr="008E4A7F">
        <w:trPr>
          <w:trHeight w:val="330"/>
        </w:trPr>
        <w:tc>
          <w:tcPr>
            <w:tcW w:w="509" w:type="pct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CFD098" w14:textId="1FFADB70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821E7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7FE32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guinal herni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F8FC3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369B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AC16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931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DC6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FB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A8FF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1B19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46D78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/2</w:t>
            </w:r>
          </w:p>
        </w:tc>
        <w:tc>
          <w:tcPr>
            <w:tcW w:w="5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850D5" w14:textId="77777777" w:rsidR="00E419DE" w:rsidRPr="00E755CD" w:rsidRDefault="00E419DE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/3 (33%)</w:t>
            </w:r>
          </w:p>
        </w:tc>
      </w:tr>
      <w:tr w:rsidR="00E755CD" w:rsidRPr="00E755CD" w14:paraId="568D0D14" w14:textId="77777777" w:rsidTr="003A14B1">
        <w:trPr>
          <w:trHeight w:val="31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6D249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E3B8B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F3B75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755C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-) not reporte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8CA01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3B51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259AF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7574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A5C0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A2F2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02D8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E5B8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A819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A245" w14:textId="77777777" w:rsidR="00E755CD" w:rsidRPr="00E755CD" w:rsidRDefault="00E755CD" w:rsidP="003A14B1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</w:tbl>
    <w:p w14:paraId="7B65BC41" w14:textId="3A991CFC" w:rsidR="00FA78A7" w:rsidRDefault="00FA78A7" w:rsidP="00654E8F">
      <w:pPr>
        <w:spacing w:before="240"/>
      </w:pPr>
    </w:p>
    <w:p w14:paraId="1EF9C5B7" w14:textId="77777777" w:rsidR="00FA78A7" w:rsidRDefault="00FA78A7">
      <w:pPr>
        <w:spacing w:before="0" w:after="200" w:line="276" w:lineRule="auto"/>
      </w:pPr>
      <w:r>
        <w:br w:type="page"/>
      </w:r>
    </w:p>
    <w:p w14:paraId="61E58102" w14:textId="77777777" w:rsidR="00FA78A7" w:rsidRPr="00B83FA6" w:rsidRDefault="00FA78A7" w:rsidP="00FA78A7">
      <w:pPr>
        <w:widowControl w:val="0"/>
        <w:autoSpaceDE w:val="0"/>
        <w:autoSpaceDN w:val="0"/>
        <w:adjustRightInd w:val="0"/>
        <w:rPr>
          <w:rFonts w:cs="Times New Roman"/>
          <w:noProof/>
          <w:szCs w:val="24"/>
        </w:rPr>
      </w:pPr>
      <w:r w:rsidRPr="00B83FA6">
        <w:rPr>
          <w:rFonts w:cs="Times New Roman"/>
          <w:noProof/>
          <w:szCs w:val="24"/>
        </w:rPr>
        <w:lastRenderedPageBreak/>
        <w:t xml:space="preserve">Alanay, Y. </w:t>
      </w:r>
      <w:r w:rsidRPr="00B83FA6">
        <w:rPr>
          <w:rFonts w:cs="Times New Roman"/>
          <w:i/>
          <w:iCs/>
          <w:noProof/>
          <w:szCs w:val="24"/>
        </w:rPr>
        <w:t>et al.</w:t>
      </w:r>
      <w:r w:rsidRPr="00B83FA6">
        <w:rPr>
          <w:rFonts w:cs="Times New Roman"/>
          <w:noProof/>
          <w:szCs w:val="24"/>
        </w:rPr>
        <w:t xml:space="preserve"> (2014) ‘TMCO1 deficiency causes autosomal recessive cerebrofaciothoracic dysplasia.’, </w:t>
      </w:r>
      <w:r w:rsidRPr="00B83FA6">
        <w:rPr>
          <w:rFonts w:cs="Times New Roman"/>
          <w:i/>
          <w:iCs/>
          <w:noProof/>
          <w:szCs w:val="24"/>
        </w:rPr>
        <w:t>American journal of medical genetics. Part A</w:t>
      </w:r>
      <w:r w:rsidRPr="00B83FA6">
        <w:rPr>
          <w:rFonts w:cs="Times New Roman"/>
          <w:noProof/>
          <w:szCs w:val="24"/>
        </w:rPr>
        <w:t>. United States, 164A(2), pp. 291–304. doi: 10.1002/ajmg.a.36248.</w:t>
      </w:r>
    </w:p>
    <w:p w14:paraId="53826924" w14:textId="77777777" w:rsidR="00FA78A7" w:rsidRPr="00B83FA6" w:rsidRDefault="00FA78A7" w:rsidP="00FA78A7">
      <w:pPr>
        <w:widowControl w:val="0"/>
        <w:autoSpaceDE w:val="0"/>
        <w:autoSpaceDN w:val="0"/>
        <w:adjustRightInd w:val="0"/>
        <w:rPr>
          <w:rFonts w:cs="Times New Roman"/>
          <w:noProof/>
          <w:szCs w:val="24"/>
        </w:rPr>
      </w:pPr>
      <w:r w:rsidRPr="00B83FA6">
        <w:rPr>
          <w:rFonts w:cs="Times New Roman"/>
          <w:noProof/>
          <w:szCs w:val="24"/>
        </w:rPr>
        <w:t xml:space="preserve">Caglayan, A. O. </w:t>
      </w:r>
      <w:r w:rsidRPr="00B83FA6">
        <w:rPr>
          <w:rFonts w:cs="Times New Roman"/>
          <w:i/>
          <w:iCs/>
          <w:noProof/>
          <w:szCs w:val="24"/>
        </w:rPr>
        <w:t>et al.</w:t>
      </w:r>
      <w:r w:rsidRPr="00B83FA6">
        <w:rPr>
          <w:rFonts w:cs="Times New Roman"/>
          <w:noProof/>
          <w:szCs w:val="24"/>
        </w:rPr>
        <w:t xml:space="preserve"> (2013) ‘Whole-exome sequencing identified a patient with TMCO1 defect syndrome and expands  the phenotic spectrum.’, </w:t>
      </w:r>
      <w:r w:rsidRPr="00B83FA6">
        <w:rPr>
          <w:rFonts w:cs="Times New Roman"/>
          <w:i/>
          <w:iCs/>
          <w:noProof/>
          <w:szCs w:val="24"/>
        </w:rPr>
        <w:t>Clinical genetics</w:t>
      </w:r>
      <w:r w:rsidRPr="00B83FA6">
        <w:rPr>
          <w:rFonts w:cs="Times New Roman"/>
          <w:noProof/>
          <w:szCs w:val="24"/>
        </w:rPr>
        <w:t>, pp. 394–395. doi: 10.1111/cge.12088.</w:t>
      </w:r>
    </w:p>
    <w:p w14:paraId="3205F76D" w14:textId="77777777" w:rsidR="00FA78A7" w:rsidRPr="00B83FA6" w:rsidRDefault="00FA78A7" w:rsidP="00FA78A7">
      <w:pPr>
        <w:widowControl w:val="0"/>
        <w:autoSpaceDE w:val="0"/>
        <w:autoSpaceDN w:val="0"/>
        <w:adjustRightInd w:val="0"/>
        <w:rPr>
          <w:rFonts w:cs="Times New Roman"/>
          <w:noProof/>
          <w:szCs w:val="24"/>
        </w:rPr>
      </w:pPr>
      <w:r w:rsidRPr="00B83FA6">
        <w:rPr>
          <w:rFonts w:cs="Times New Roman"/>
          <w:noProof/>
          <w:szCs w:val="24"/>
        </w:rPr>
        <w:t xml:space="preserve">Michael Yates, T., Ng, O. H., </w:t>
      </w:r>
      <w:r w:rsidRPr="00B83FA6">
        <w:rPr>
          <w:rFonts w:cs="Times New Roman"/>
          <w:i/>
          <w:iCs/>
          <w:noProof/>
          <w:szCs w:val="24"/>
        </w:rPr>
        <w:t>et al.</w:t>
      </w:r>
      <w:r w:rsidRPr="00B83FA6">
        <w:rPr>
          <w:rFonts w:cs="Times New Roman"/>
          <w:noProof/>
          <w:szCs w:val="24"/>
        </w:rPr>
        <w:t xml:space="preserve"> (2019) ‘Cerebrofaciothoracic dysplasia: Four new patients with a recurrent TMCO1 pathogenic variant’, </w:t>
      </w:r>
      <w:r w:rsidRPr="00B83FA6">
        <w:rPr>
          <w:rFonts w:cs="Times New Roman"/>
          <w:i/>
          <w:iCs/>
          <w:noProof/>
          <w:szCs w:val="24"/>
        </w:rPr>
        <w:t>American Journal of Medical Genetics, Part A</w:t>
      </w:r>
      <w:r w:rsidRPr="00B83FA6">
        <w:rPr>
          <w:rFonts w:cs="Times New Roman"/>
          <w:noProof/>
          <w:szCs w:val="24"/>
        </w:rPr>
        <w:t>, 179(1), pp. 43–49. doi: 10.1002/ajmg.a.60678.</w:t>
      </w:r>
    </w:p>
    <w:p w14:paraId="6B54EE7D" w14:textId="77777777" w:rsidR="00FA78A7" w:rsidRPr="00B83FA6" w:rsidRDefault="00FA78A7" w:rsidP="00FA78A7">
      <w:pPr>
        <w:widowControl w:val="0"/>
        <w:autoSpaceDE w:val="0"/>
        <w:autoSpaceDN w:val="0"/>
        <w:adjustRightInd w:val="0"/>
        <w:rPr>
          <w:rFonts w:cs="Times New Roman"/>
          <w:noProof/>
          <w:szCs w:val="24"/>
        </w:rPr>
      </w:pPr>
      <w:r w:rsidRPr="00B83FA6">
        <w:rPr>
          <w:rFonts w:cs="Times New Roman"/>
          <w:noProof/>
          <w:szCs w:val="24"/>
        </w:rPr>
        <w:t xml:space="preserve">Pehlivan, D. </w:t>
      </w:r>
      <w:r w:rsidRPr="00B83FA6">
        <w:rPr>
          <w:rFonts w:cs="Times New Roman"/>
          <w:i/>
          <w:iCs/>
          <w:noProof/>
          <w:szCs w:val="24"/>
        </w:rPr>
        <w:t>et al.</w:t>
      </w:r>
      <w:r w:rsidRPr="00B83FA6">
        <w:rPr>
          <w:rFonts w:cs="Times New Roman"/>
          <w:noProof/>
          <w:szCs w:val="24"/>
        </w:rPr>
        <w:t xml:space="preserve"> (2014) ‘Whole-exome sequencing links TMCO1 defect syndrome with cerebro-facio-thoracic dysplasia’, </w:t>
      </w:r>
      <w:r w:rsidRPr="00B83FA6">
        <w:rPr>
          <w:rFonts w:cs="Times New Roman"/>
          <w:i/>
          <w:iCs/>
          <w:noProof/>
          <w:szCs w:val="24"/>
        </w:rPr>
        <w:t>European journal of human genetics : EJHG</w:t>
      </w:r>
      <w:r w:rsidRPr="00B83FA6">
        <w:rPr>
          <w:rFonts w:cs="Times New Roman"/>
          <w:noProof/>
          <w:szCs w:val="24"/>
        </w:rPr>
        <w:t>. 2014/01/15. Nature Publishing Group, 22(9), pp. 1145–1148. doi: 10.1038/ejhg.2013.291.</w:t>
      </w:r>
    </w:p>
    <w:p w14:paraId="71F5998C" w14:textId="77777777" w:rsidR="00FA78A7" w:rsidRPr="00B83FA6" w:rsidRDefault="00FA78A7" w:rsidP="00FA78A7">
      <w:pPr>
        <w:widowControl w:val="0"/>
        <w:autoSpaceDE w:val="0"/>
        <w:autoSpaceDN w:val="0"/>
        <w:adjustRightInd w:val="0"/>
        <w:rPr>
          <w:rFonts w:cs="Times New Roman"/>
          <w:noProof/>
          <w:szCs w:val="24"/>
        </w:rPr>
      </w:pPr>
      <w:r w:rsidRPr="00B83FA6">
        <w:rPr>
          <w:rFonts w:cs="Times New Roman"/>
          <w:noProof/>
          <w:szCs w:val="24"/>
        </w:rPr>
        <w:t xml:space="preserve">Sharkia, R. </w:t>
      </w:r>
      <w:r w:rsidRPr="00B83FA6">
        <w:rPr>
          <w:rFonts w:cs="Times New Roman"/>
          <w:i/>
          <w:iCs/>
          <w:noProof/>
          <w:szCs w:val="24"/>
        </w:rPr>
        <w:t>et al.</w:t>
      </w:r>
      <w:r w:rsidRPr="00B83FA6">
        <w:rPr>
          <w:rFonts w:cs="Times New Roman"/>
          <w:noProof/>
          <w:szCs w:val="24"/>
        </w:rPr>
        <w:t xml:space="preserve"> (2019) ‘A novel biallelic loss-of-function mutation in TMCO1 gene confirming and expanding  the phenotype spectrum of cerebro-facio-thoracic dysplasia.’, </w:t>
      </w:r>
      <w:r w:rsidRPr="00B83FA6">
        <w:rPr>
          <w:rFonts w:cs="Times New Roman"/>
          <w:i/>
          <w:iCs/>
          <w:noProof/>
          <w:szCs w:val="24"/>
        </w:rPr>
        <w:t>American journal of medical genetics. Part A</w:t>
      </w:r>
      <w:r w:rsidRPr="00B83FA6">
        <w:rPr>
          <w:rFonts w:cs="Times New Roman"/>
          <w:noProof/>
          <w:szCs w:val="24"/>
        </w:rPr>
        <w:t>. United States, 179(7), pp. 1338–1345. doi: 10.1002/ajmg.a.61168.</w:t>
      </w:r>
    </w:p>
    <w:p w14:paraId="4A6C2ACE" w14:textId="77777777" w:rsidR="00FA78A7" w:rsidRPr="00B83FA6" w:rsidRDefault="00FA78A7" w:rsidP="00FA78A7">
      <w:pPr>
        <w:widowControl w:val="0"/>
        <w:autoSpaceDE w:val="0"/>
        <w:autoSpaceDN w:val="0"/>
        <w:adjustRightInd w:val="0"/>
        <w:rPr>
          <w:rFonts w:cs="Times New Roman"/>
          <w:noProof/>
          <w:szCs w:val="24"/>
        </w:rPr>
      </w:pPr>
      <w:r w:rsidRPr="00B83FA6">
        <w:rPr>
          <w:rFonts w:cs="Times New Roman"/>
          <w:noProof/>
          <w:szCs w:val="24"/>
        </w:rPr>
        <w:t xml:space="preserve">Tender, J. A. F. and Ferreira, C. R. (2018) ‘Cerebro-facio-thoracic dysplasia (Pascual-Castroviejo syndrome): Identification of a novel mutation, use of facial recognition analysis, and review of the literature’, </w:t>
      </w:r>
      <w:r w:rsidRPr="00B83FA6">
        <w:rPr>
          <w:rFonts w:cs="Times New Roman"/>
          <w:i/>
          <w:iCs/>
          <w:noProof/>
          <w:szCs w:val="24"/>
        </w:rPr>
        <w:t>Translational science of rare diseases</w:t>
      </w:r>
      <w:r w:rsidRPr="00B83FA6">
        <w:rPr>
          <w:rFonts w:cs="Times New Roman"/>
          <w:noProof/>
          <w:szCs w:val="24"/>
        </w:rPr>
        <w:t>. IOS Press, 3(1), pp. 37–43. doi: 10.3233/TRD-180022.</w:t>
      </w:r>
    </w:p>
    <w:p w14:paraId="55205E67" w14:textId="77777777" w:rsidR="00FA78A7" w:rsidRPr="00B83FA6" w:rsidRDefault="00FA78A7" w:rsidP="00FA78A7">
      <w:pPr>
        <w:widowControl w:val="0"/>
        <w:autoSpaceDE w:val="0"/>
        <w:autoSpaceDN w:val="0"/>
        <w:adjustRightInd w:val="0"/>
        <w:rPr>
          <w:rFonts w:cs="Times New Roman"/>
          <w:noProof/>
          <w:szCs w:val="24"/>
        </w:rPr>
      </w:pPr>
      <w:r w:rsidRPr="00B83FA6">
        <w:rPr>
          <w:rFonts w:cs="Times New Roman"/>
          <w:noProof/>
          <w:szCs w:val="24"/>
        </w:rPr>
        <w:t xml:space="preserve">Xin, B. </w:t>
      </w:r>
      <w:r w:rsidRPr="00B83FA6">
        <w:rPr>
          <w:rFonts w:cs="Times New Roman"/>
          <w:i/>
          <w:iCs/>
          <w:noProof/>
          <w:szCs w:val="24"/>
        </w:rPr>
        <w:t>et al.</w:t>
      </w:r>
      <w:r w:rsidRPr="00B83FA6">
        <w:rPr>
          <w:rFonts w:cs="Times New Roman"/>
          <w:noProof/>
          <w:szCs w:val="24"/>
        </w:rPr>
        <w:t xml:space="preserve"> (2010) ‘Homozygous frameshift mutation in TMCO1 causes a syndrome with craniofacial dysmorphism, skeletal anomalies, and mental retardation.’, </w:t>
      </w:r>
      <w:r w:rsidRPr="00B83FA6">
        <w:rPr>
          <w:rFonts w:cs="Times New Roman"/>
          <w:i/>
          <w:iCs/>
          <w:noProof/>
          <w:szCs w:val="24"/>
        </w:rPr>
        <w:t>Proceedings of the National Academy of Sciences of the United States of America</w:t>
      </w:r>
      <w:r w:rsidRPr="00B83FA6">
        <w:rPr>
          <w:rFonts w:cs="Times New Roman"/>
          <w:noProof/>
          <w:szCs w:val="24"/>
        </w:rPr>
        <w:t>, 107(1), pp. 258–263. doi: 10.1073/pnas.0908457107.</w:t>
      </w:r>
    </w:p>
    <w:p w14:paraId="4716359E" w14:textId="77777777" w:rsidR="00FA78A7" w:rsidRPr="001549D3" w:rsidRDefault="00FA78A7" w:rsidP="00654E8F">
      <w:pPr>
        <w:spacing w:before="240"/>
      </w:pPr>
    </w:p>
    <w:sectPr w:rsidR="00FA78A7" w:rsidRPr="001549D3" w:rsidSect="00112696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34" w:right="1140" w:bottom="737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8E4A7F" w:rsidRDefault="008E4A7F" w:rsidP="00117666">
      <w:pPr>
        <w:spacing w:after="0"/>
      </w:pPr>
      <w:r>
        <w:separator/>
      </w:r>
    </w:p>
  </w:endnote>
  <w:endnote w:type="continuationSeparator" w:id="0">
    <w:p w14:paraId="14E0830A" w14:textId="77777777" w:rsidR="008E4A7F" w:rsidRDefault="008E4A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8E4A7F" w:rsidRPr="00577C4C" w:rsidRDefault="008E4A7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E4A7F" w:rsidRPr="00577C4C" w:rsidRDefault="008E4A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04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E4A7F" w:rsidRPr="00577C4C" w:rsidRDefault="008E4A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048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8E4A7F" w:rsidRPr="00577C4C" w:rsidRDefault="008E4A7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E4A7F" w:rsidRPr="00577C4C" w:rsidRDefault="008E4A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04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E4A7F" w:rsidRPr="00577C4C" w:rsidRDefault="008E4A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048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8E4A7F" w:rsidRDefault="008E4A7F" w:rsidP="00117666">
      <w:pPr>
        <w:spacing w:after="0"/>
      </w:pPr>
      <w:r>
        <w:separator/>
      </w:r>
    </w:p>
  </w:footnote>
  <w:footnote w:type="continuationSeparator" w:id="0">
    <w:p w14:paraId="5BACC2C0" w14:textId="77777777" w:rsidR="008E4A7F" w:rsidRDefault="008E4A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8E4A7F" w:rsidRPr="009151AA" w:rsidRDefault="008E4A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F12562" w14:textId="77777777" w:rsidR="008E4A7F" w:rsidRDefault="008E4A7F" w:rsidP="0093429D">
    <w:pPr>
      <w:rPr>
        <w:b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71D68C6" w14:textId="3885DF78" w:rsidR="008E4A7F" w:rsidRDefault="008E4A7F" w:rsidP="0093429D">
    <w:r>
      <w:rPr>
        <w:b/>
      </w:rPr>
      <w:t xml:space="preserve">Table 1 – Clinical manifestations of TMCO1 </w:t>
    </w:r>
    <w:r w:rsidR="00A3048F">
      <w:rPr>
        <w:b/>
      </w:rPr>
      <w:t>defect syndrome</w:t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2696"/>
    <w:rsid w:val="00117666"/>
    <w:rsid w:val="00126272"/>
    <w:rsid w:val="001549D3"/>
    <w:rsid w:val="00160065"/>
    <w:rsid w:val="00160233"/>
    <w:rsid w:val="00177D84"/>
    <w:rsid w:val="00267D18"/>
    <w:rsid w:val="00274347"/>
    <w:rsid w:val="002868E2"/>
    <w:rsid w:val="002869C3"/>
    <w:rsid w:val="002936E4"/>
    <w:rsid w:val="002B4A57"/>
    <w:rsid w:val="002C3870"/>
    <w:rsid w:val="002C74CA"/>
    <w:rsid w:val="003123F4"/>
    <w:rsid w:val="003544FB"/>
    <w:rsid w:val="003A14B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5C3"/>
    <w:rsid w:val="0081319D"/>
    <w:rsid w:val="00817DD6"/>
    <w:rsid w:val="0083759F"/>
    <w:rsid w:val="00885156"/>
    <w:rsid w:val="008E4A7F"/>
    <w:rsid w:val="009151AA"/>
    <w:rsid w:val="0093429D"/>
    <w:rsid w:val="00943573"/>
    <w:rsid w:val="00964134"/>
    <w:rsid w:val="00970F7D"/>
    <w:rsid w:val="00994A3D"/>
    <w:rsid w:val="009C2B12"/>
    <w:rsid w:val="009D64B0"/>
    <w:rsid w:val="00A174D9"/>
    <w:rsid w:val="00A3048F"/>
    <w:rsid w:val="00A4271D"/>
    <w:rsid w:val="00AA0D25"/>
    <w:rsid w:val="00AA4D24"/>
    <w:rsid w:val="00AB6715"/>
    <w:rsid w:val="00AE44C5"/>
    <w:rsid w:val="00B1671E"/>
    <w:rsid w:val="00B25EB8"/>
    <w:rsid w:val="00B370BC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3559"/>
    <w:rsid w:val="00E419DE"/>
    <w:rsid w:val="00E52377"/>
    <w:rsid w:val="00E537AD"/>
    <w:rsid w:val="00E64E17"/>
    <w:rsid w:val="00E755CD"/>
    <w:rsid w:val="00E866C9"/>
    <w:rsid w:val="00EA3D3C"/>
    <w:rsid w:val="00EC090A"/>
    <w:rsid w:val="00ED20B5"/>
    <w:rsid w:val="00F46900"/>
    <w:rsid w:val="00F61D89"/>
    <w:rsid w:val="00FA78A7"/>
    <w:rsid w:val="00FB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"/>
    <w:rsid w:val="00AA0D25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7">
    <w:name w:val="xl67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8">
    <w:name w:val="xl68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9">
    <w:name w:val="xl69"/>
    <w:basedOn w:val="Normal"/>
    <w:rsid w:val="00AA0D25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0">
    <w:name w:val="xl70"/>
    <w:basedOn w:val="Normal"/>
    <w:rsid w:val="00AA0D2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1">
    <w:name w:val="xl71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2">
    <w:name w:val="xl72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3">
    <w:name w:val="xl73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4">
    <w:name w:val="xl74"/>
    <w:basedOn w:val="Normal"/>
    <w:rsid w:val="00AA0D2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5">
    <w:name w:val="xl75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6">
    <w:name w:val="xl76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7">
    <w:name w:val="xl77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8">
    <w:name w:val="xl78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9">
    <w:name w:val="xl79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0">
    <w:name w:val="xl80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1">
    <w:name w:val="xl81"/>
    <w:basedOn w:val="Normal"/>
    <w:rsid w:val="00AA0D2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2">
    <w:name w:val="xl82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3">
    <w:name w:val="xl83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4">
    <w:name w:val="xl84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5">
    <w:name w:val="xl85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6">
    <w:name w:val="xl86"/>
    <w:basedOn w:val="Normal"/>
    <w:rsid w:val="00AA0D2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7">
    <w:name w:val="xl87"/>
    <w:basedOn w:val="Normal"/>
    <w:rsid w:val="00AA0D2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88">
    <w:name w:val="xl88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89">
    <w:name w:val="xl89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0">
    <w:name w:val="xl90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1">
    <w:name w:val="xl91"/>
    <w:basedOn w:val="Normal"/>
    <w:rsid w:val="00AA0D2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2">
    <w:name w:val="xl92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3">
    <w:name w:val="xl93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4">
    <w:name w:val="xl94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5">
    <w:name w:val="xl95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6">
    <w:name w:val="xl96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7">
    <w:name w:val="xl97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8">
    <w:name w:val="xl98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9">
    <w:name w:val="xl99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Cs w:val="24"/>
      <w:lang w:val="en-GB" w:eastAsia="en-GB"/>
    </w:rPr>
  </w:style>
  <w:style w:type="paragraph" w:customStyle="1" w:styleId="xl100">
    <w:name w:val="xl100"/>
    <w:basedOn w:val="Normal"/>
    <w:rsid w:val="00AA0D2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1">
    <w:name w:val="xl101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2">
    <w:name w:val="xl102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3">
    <w:name w:val="xl103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4">
    <w:name w:val="xl104"/>
    <w:basedOn w:val="Normal"/>
    <w:rsid w:val="00AA0D2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5">
    <w:name w:val="xl105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6">
    <w:name w:val="xl106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7">
    <w:name w:val="xl107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8">
    <w:name w:val="xl108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9">
    <w:name w:val="xl109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10">
    <w:name w:val="xl110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Cs w:val="24"/>
      <w:lang w:val="en-GB" w:eastAsia="en-GB"/>
    </w:rPr>
  </w:style>
  <w:style w:type="paragraph" w:customStyle="1" w:styleId="xl111">
    <w:name w:val="xl111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12">
    <w:name w:val="xl112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13">
    <w:name w:val="xl113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4">
    <w:name w:val="xl114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5">
    <w:name w:val="xl115"/>
    <w:basedOn w:val="Normal"/>
    <w:rsid w:val="00AA0D2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6">
    <w:name w:val="xl116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7">
    <w:name w:val="xl117"/>
    <w:basedOn w:val="Normal"/>
    <w:rsid w:val="00AA0D2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8">
    <w:name w:val="xl118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9">
    <w:name w:val="xl119"/>
    <w:basedOn w:val="Normal"/>
    <w:rsid w:val="00A4271D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0">
    <w:name w:val="xl120"/>
    <w:basedOn w:val="Normal"/>
    <w:rsid w:val="00A4271D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1">
    <w:name w:val="xl121"/>
    <w:basedOn w:val="Normal"/>
    <w:rsid w:val="00A4271D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2">
    <w:name w:val="xl122"/>
    <w:basedOn w:val="Normal"/>
    <w:rsid w:val="00A4271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3">
    <w:name w:val="xl123"/>
    <w:basedOn w:val="Normal"/>
    <w:rsid w:val="00A427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4">
    <w:name w:val="xl124"/>
    <w:basedOn w:val="Normal"/>
    <w:rsid w:val="00A4271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5">
    <w:name w:val="xl125"/>
    <w:basedOn w:val="Normal"/>
    <w:rsid w:val="00A4271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6">
    <w:name w:val="xl126"/>
    <w:basedOn w:val="Normal"/>
    <w:rsid w:val="00A4271D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7">
    <w:name w:val="xl127"/>
    <w:basedOn w:val="Normal"/>
    <w:rsid w:val="00A427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8">
    <w:name w:val="xl128"/>
    <w:basedOn w:val="Normal"/>
    <w:rsid w:val="00E755CD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29">
    <w:name w:val="xl129"/>
    <w:basedOn w:val="Normal"/>
    <w:rsid w:val="00E755CD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30">
    <w:name w:val="xl130"/>
    <w:basedOn w:val="Normal"/>
    <w:rsid w:val="00E755CD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31">
    <w:name w:val="xl131"/>
    <w:basedOn w:val="Normal"/>
    <w:rsid w:val="00E755C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32">
    <w:name w:val="xl132"/>
    <w:basedOn w:val="Normal"/>
    <w:rsid w:val="00E755C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33">
    <w:name w:val="xl133"/>
    <w:basedOn w:val="Normal"/>
    <w:rsid w:val="00E755CD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34">
    <w:name w:val="xl134"/>
    <w:basedOn w:val="Normal"/>
    <w:rsid w:val="00E755CD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"/>
    <w:rsid w:val="00AA0D25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7">
    <w:name w:val="xl67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8">
    <w:name w:val="xl68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9">
    <w:name w:val="xl69"/>
    <w:basedOn w:val="Normal"/>
    <w:rsid w:val="00AA0D25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0">
    <w:name w:val="xl70"/>
    <w:basedOn w:val="Normal"/>
    <w:rsid w:val="00AA0D2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1">
    <w:name w:val="xl71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2">
    <w:name w:val="xl72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3">
    <w:name w:val="xl73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4">
    <w:name w:val="xl74"/>
    <w:basedOn w:val="Normal"/>
    <w:rsid w:val="00AA0D2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5">
    <w:name w:val="xl75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6">
    <w:name w:val="xl76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7">
    <w:name w:val="xl77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8">
    <w:name w:val="xl78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9">
    <w:name w:val="xl79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0">
    <w:name w:val="xl80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1">
    <w:name w:val="xl81"/>
    <w:basedOn w:val="Normal"/>
    <w:rsid w:val="00AA0D2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2">
    <w:name w:val="xl82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3">
    <w:name w:val="xl83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4">
    <w:name w:val="xl84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5">
    <w:name w:val="xl85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6">
    <w:name w:val="xl86"/>
    <w:basedOn w:val="Normal"/>
    <w:rsid w:val="00AA0D2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7">
    <w:name w:val="xl87"/>
    <w:basedOn w:val="Normal"/>
    <w:rsid w:val="00AA0D2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88">
    <w:name w:val="xl88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89">
    <w:name w:val="xl89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0">
    <w:name w:val="xl90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1">
    <w:name w:val="xl91"/>
    <w:basedOn w:val="Normal"/>
    <w:rsid w:val="00AA0D2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2">
    <w:name w:val="xl92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3">
    <w:name w:val="xl93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4">
    <w:name w:val="xl94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5">
    <w:name w:val="xl95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6">
    <w:name w:val="xl96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7">
    <w:name w:val="xl97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8">
    <w:name w:val="xl98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99">
    <w:name w:val="xl99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Cs w:val="24"/>
      <w:lang w:val="en-GB" w:eastAsia="en-GB"/>
    </w:rPr>
  </w:style>
  <w:style w:type="paragraph" w:customStyle="1" w:styleId="xl100">
    <w:name w:val="xl100"/>
    <w:basedOn w:val="Normal"/>
    <w:rsid w:val="00AA0D2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1">
    <w:name w:val="xl101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2">
    <w:name w:val="xl102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3">
    <w:name w:val="xl103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4">
    <w:name w:val="xl104"/>
    <w:basedOn w:val="Normal"/>
    <w:rsid w:val="00AA0D2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5">
    <w:name w:val="xl105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6">
    <w:name w:val="xl106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7">
    <w:name w:val="xl107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8">
    <w:name w:val="xl108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09">
    <w:name w:val="xl109"/>
    <w:basedOn w:val="Normal"/>
    <w:rsid w:val="00AA0D2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10">
    <w:name w:val="xl110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Cs w:val="24"/>
      <w:lang w:val="en-GB" w:eastAsia="en-GB"/>
    </w:rPr>
  </w:style>
  <w:style w:type="paragraph" w:customStyle="1" w:styleId="xl111">
    <w:name w:val="xl111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12">
    <w:name w:val="xl112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13">
    <w:name w:val="xl113"/>
    <w:basedOn w:val="Normal"/>
    <w:rsid w:val="00AA0D2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4">
    <w:name w:val="xl114"/>
    <w:basedOn w:val="Normal"/>
    <w:rsid w:val="00AA0D2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5">
    <w:name w:val="xl115"/>
    <w:basedOn w:val="Normal"/>
    <w:rsid w:val="00AA0D2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6">
    <w:name w:val="xl116"/>
    <w:basedOn w:val="Normal"/>
    <w:rsid w:val="00AA0D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7">
    <w:name w:val="xl117"/>
    <w:basedOn w:val="Normal"/>
    <w:rsid w:val="00AA0D2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8">
    <w:name w:val="xl118"/>
    <w:basedOn w:val="Normal"/>
    <w:rsid w:val="00AA0D2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19">
    <w:name w:val="xl119"/>
    <w:basedOn w:val="Normal"/>
    <w:rsid w:val="00A4271D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0">
    <w:name w:val="xl120"/>
    <w:basedOn w:val="Normal"/>
    <w:rsid w:val="00A4271D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1">
    <w:name w:val="xl121"/>
    <w:basedOn w:val="Normal"/>
    <w:rsid w:val="00A4271D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2">
    <w:name w:val="xl122"/>
    <w:basedOn w:val="Normal"/>
    <w:rsid w:val="00A4271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3">
    <w:name w:val="xl123"/>
    <w:basedOn w:val="Normal"/>
    <w:rsid w:val="00A427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4">
    <w:name w:val="xl124"/>
    <w:basedOn w:val="Normal"/>
    <w:rsid w:val="00A4271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5">
    <w:name w:val="xl125"/>
    <w:basedOn w:val="Normal"/>
    <w:rsid w:val="00A4271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6">
    <w:name w:val="xl126"/>
    <w:basedOn w:val="Normal"/>
    <w:rsid w:val="00A4271D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7">
    <w:name w:val="xl127"/>
    <w:basedOn w:val="Normal"/>
    <w:rsid w:val="00A427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128">
    <w:name w:val="xl128"/>
    <w:basedOn w:val="Normal"/>
    <w:rsid w:val="00E755CD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29">
    <w:name w:val="xl129"/>
    <w:basedOn w:val="Normal"/>
    <w:rsid w:val="00E755CD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30">
    <w:name w:val="xl130"/>
    <w:basedOn w:val="Normal"/>
    <w:rsid w:val="00E755CD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31">
    <w:name w:val="xl131"/>
    <w:basedOn w:val="Normal"/>
    <w:rsid w:val="00E755C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32">
    <w:name w:val="xl132"/>
    <w:basedOn w:val="Normal"/>
    <w:rsid w:val="00E755C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33">
    <w:name w:val="xl133"/>
    <w:basedOn w:val="Normal"/>
    <w:rsid w:val="00E755CD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134">
    <w:name w:val="xl134"/>
    <w:basedOn w:val="Normal"/>
    <w:rsid w:val="00E755CD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705514-DE70-4505-B57A-C59D4649A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157</Words>
  <Characters>6990</Characters>
  <Application>Microsoft Office Word</Application>
  <DocSecurity>0</DocSecurity>
  <Lines>10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WNFT</Company>
  <LinksUpToDate>false</LinksUpToDate>
  <CharactersWithSpaces>8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len Batchelor-Regan</cp:lastModifiedBy>
  <cp:revision>3</cp:revision>
  <cp:lastPrinted>2013-10-03T12:51:00Z</cp:lastPrinted>
  <dcterms:created xsi:type="dcterms:W3CDTF">2021-04-02T19:29:00Z</dcterms:created>
  <dcterms:modified xsi:type="dcterms:W3CDTF">2021-04-02T19:30:00Z</dcterms:modified>
</cp:coreProperties>
</file>